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222F" w:rsidRPr="004216FD" w:rsidRDefault="00BB222F" w:rsidP="00BB222F">
      <w:pPr>
        <w:rPr>
          <w:rFonts w:ascii="Times New Roman" w:hAnsi="Times New Roman" w:cs="Times New Roman"/>
          <w:szCs w:val="21"/>
        </w:rPr>
      </w:pPr>
      <w:r w:rsidRPr="004216FD">
        <w:rPr>
          <w:rFonts w:ascii="Times New Roman" w:hAnsi="Times New Roman" w:cs="Times New Roman"/>
          <w:b/>
          <w:bCs/>
          <w:szCs w:val="21"/>
        </w:rPr>
        <w:t>Additional file 6.</w:t>
      </w:r>
      <w:r w:rsidRPr="004216FD">
        <w:t xml:space="preserve"> </w:t>
      </w:r>
      <w:r w:rsidRPr="004216FD">
        <w:rPr>
          <w:rFonts w:ascii="Times New Roman" w:hAnsi="Times New Roman" w:cs="Times New Roman"/>
        </w:rPr>
        <w:t>Sensitivity analysis based on different definition</w:t>
      </w:r>
      <w:r>
        <w:rPr>
          <w:rFonts w:ascii="Times New Roman" w:hAnsi="Times New Roman" w:cs="Times New Roman"/>
        </w:rPr>
        <w:t>s</w:t>
      </w:r>
      <w:r w:rsidRPr="004216FD">
        <w:rPr>
          <w:rFonts w:ascii="Times New Roman" w:hAnsi="Times New Roman" w:cs="Times New Roman"/>
        </w:rPr>
        <w:t xml:space="preserve"> of publication year of all included studies (N = 45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46"/>
        <w:gridCol w:w="2442"/>
        <w:gridCol w:w="2186"/>
        <w:gridCol w:w="2186"/>
      </w:tblGrid>
      <w:tr w:rsidR="00BB222F" w:rsidRPr="004216FD" w:rsidTr="005C09A1">
        <w:tc>
          <w:tcPr>
            <w:tcW w:w="3487" w:type="dxa"/>
            <w:tcBorders>
              <w:bottom w:val="single" w:sz="4" w:space="0" w:color="auto"/>
              <w:right w:val="nil"/>
            </w:tcBorders>
          </w:tcPr>
          <w:p w:rsidR="00BB222F" w:rsidRPr="004216FD" w:rsidRDefault="00BB222F" w:rsidP="005C09A1">
            <w:pPr>
              <w:jc w:val="center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3487" w:type="dxa"/>
            <w:tcBorders>
              <w:left w:val="nil"/>
              <w:bottom w:val="single" w:sz="4" w:space="0" w:color="auto"/>
              <w:right w:val="nil"/>
            </w:tcBorders>
          </w:tcPr>
          <w:p w:rsidR="00BB222F" w:rsidRPr="004216FD" w:rsidRDefault="00BB222F" w:rsidP="005C09A1">
            <w:pPr>
              <w:jc w:val="center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/>
              </w:rPr>
              <w:t>Coefficients</w:t>
            </w:r>
          </w:p>
        </w:tc>
        <w:tc>
          <w:tcPr>
            <w:tcW w:w="3487" w:type="dxa"/>
            <w:tcBorders>
              <w:left w:val="nil"/>
              <w:bottom w:val="single" w:sz="4" w:space="0" w:color="auto"/>
              <w:right w:val="nil"/>
            </w:tcBorders>
          </w:tcPr>
          <w:p w:rsidR="00BB222F" w:rsidRPr="004216FD" w:rsidRDefault="00BB222F" w:rsidP="005C09A1">
            <w:pPr>
              <w:jc w:val="center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 w:hint="eastAsia"/>
              </w:rPr>
              <w:t>9</w:t>
            </w:r>
            <w:r w:rsidRPr="004216FD">
              <w:rPr>
                <w:rFonts w:ascii="Times New Roman" w:hAnsi="Times New Roman" w:cs="Times New Roman"/>
              </w:rPr>
              <w:t>5% CI</w:t>
            </w:r>
          </w:p>
        </w:tc>
        <w:tc>
          <w:tcPr>
            <w:tcW w:w="3487" w:type="dxa"/>
            <w:tcBorders>
              <w:left w:val="nil"/>
              <w:bottom w:val="single" w:sz="4" w:space="0" w:color="auto"/>
            </w:tcBorders>
          </w:tcPr>
          <w:p w:rsidR="00BB222F" w:rsidRPr="004216FD" w:rsidRDefault="00BB222F" w:rsidP="005C09A1">
            <w:pPr>
              <w:jc w:val="center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/>
              </w:rPr>
              <w:t>P value</w:t>
            </w:r>
          </w:p>
        </w:tc>
      </w:tr>
      <w:tr w:rsidR="00BB222F" w:rsidRPr="004216FD" w:rsidTr="005C09A1">
        <w:tc>
          <w:tcPr>
            <w:tcW w:w="3487" w:type="dxa"/>
            <w:tcBorders>
              <w:bottom w:val="nil"/>
              <w:right w:val="nil"/>
            </w:tcBorders>
            <w:shd w:val="clear" w:color="auto" w:fill="E7E6E6" w:themeFill="background2"/>
          </w:tcPr>
          <w:p w:rsidR="00BB222F" w:rsidRPr="004216FD" w:rsidRDefault="00BB222F" w:rsidP="005C09A1">
            <w:pPr>
              <w:jc w:val="left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/>
              </w:rPr>
              <w:t>Publication year (Before 2018)</w:t>
            </w:r>
          </w:p>
        </w:tc>
        <w:tc>
          <w:tcPr>
            <w:tcW w:w="348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:rsidR="00BB222F" w:rsidRPr="004216FD" w:rsidRDefault="00BB222F" w:rsidP="005C09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:rsidR="00BB222F" w:rsidRPr="004216FD" w:rsidRDefault="00BB222F" w:rsidP="005C09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7" w:type="dxa"/>
            <w:tcBorders>
              <w:left w:val="nil"/>
              <w:bottom w:val="nil"/>
            </w:tcBorders>
            <w:shd w:val="clear" w:color="auto" w:fill="E7E6E6" w:themeFill="background2"/>
          </w:tcPr>
          <w:p w:rsidR="00BB222F" w:rsidRPr="004216FD" w:rsidRDefault="00BB222F" w:rsidP="005C09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222F" w:rsidRPr="004216FD" w:rsidTr="005C09A1">
        <w:tc>
          <w:tcPr>
            <w:tcW w:w="3487" w:type="dxa"/>
            <w:tcBorders>
              <w:top w:val="nil"/>
              <w:bottom w:val="nil"/>
              <w:right w:val="nil"/>
            </w:tcBorders>
          </w:tcPr>
          <w:p w:rsidR="00BB222F" w:rsidRPr="004216FD" w:rsidRDefault="00BB222F" w:rsidP="005C09A1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/>
              </w:rPr>
              <w:t>After 2018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:rsidR="00BB222F" w:rsidRPr="004216FD" w:rsidRDefault="00BB222F" w:rsidP="005C09A1">
            <w:pPr>
              <w:jc w:val="center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 w:hint="eastAsia"/>
              </w:rPr>
              <w:t>0</w:t>
            </w:r>
            <w:r w:rsidRPr="004216FD">
              <w:rPr>
                <w:rFonts w:ascii="Times New Roman" w:hAnsi="Times New Roman" w:cs="Times New Roman"/>
              </w:rPr>
              <w:t>.161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:rsidR="00BB222F" w:rsidRPr="004216FD" w:rsidRDefault="00BB222F" w:rsidP="005C09A1">
            <w:pPr>
              <w:jc w:val="center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 w:hint="eastAsia"/>
              </w:rPr>
              <w:t>-</w:t>
            </w:r>
            <w:r w:rsidRPr="004216FD">
              <w:rPr>
                <w:rFonts w:ascii="Times New Roman" w:hAnsi="Times New Roman" w:cs="Times New Roman"/>
              </w:rPr>
              <w:t>0.235, 0.556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</w:tcBorders>
          </w:tcPr>
          <w:p w:rsidR="00BB222F" w:rsidRPr="004216FD" w:rsidRDefault="00BB222F" w:rsidP="005C09A1">
            <w:pPr>
              <w:jc w:val="center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 w:hint="eastAsia"/>
              </w:rPr>
              <w:t>0</w:t>
            </w:r>
            <w:r w:rsidRPr="004216FD">
              <w:rPr>
                <w:rFonts w:ascii="Times New Roman" w:hAnsi="Times New Roman" w:cs="Times New Roman"/>
              </w:rPr>
              <w:t>.415</w:t>
            </w:r>
          </w:p>
        </w:tc>
      </w:tr>
      <w:tr w:rsidR="00BB222F" w:rsidRPr="004216FD" w:rsidTr="005C09A1">
        <w:tc>
          <w:tcPr>
            <w:tcW w:w="3487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:rsidR="00BB222F" w:rsidRPr="004216FD" w:rsidRDefault="00BB222F" w:rsidP="005C09A1">
            <w:pPr>
              <w:jc w:val="left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/>
              </w:rPr>
              <w:t>Continent (Asia)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BB222F" w:rsidRPr="004216FD" w:rsidRDefault="00BB222F" w:rsidP="005C09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BB222F" w:rsidRPr="004216FD" w:rsidRDefault="00BB222F" w:rsidP="005C09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:rsidR="00BB222F" w:rsidRPr="004216FD" w:rsidRDefault="00BB222F" w:rsidP="005C09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222F" w:rsidRPr="004216FD" w:rsidTr="005C09A1">
        <w:tc>
          <w:tcPr>
            <w:tcW w:w="3487" w:type="dxa"/>
            <w:tcBorders>
              <w:top w:val="nil"/>
              <w:bottom w:val="nil"/>
              <w:right w:val="nil"/>
            </w:tcBorders>
          </w:tcPr>
          <w:p w:rsidR="00BB222F" w:rsidRPr="004216FD" w:rsidRDefault="00BB222F" w:rsidP="005C09A1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:rsidR="00BB222F" w:rsidRPr="004216FD" w:rsidRDefault="00BB222F" w:rsidP="005C09A1">
            <w:pPr>
              <w:jc w:val="center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 w:hint="eastAsia"/>
              </w:rPr>
              <w:t>0</w:t>
            </w:r>
            <w:r w:rsidRPr="004216FD">
              <w:rPr>
                <w:rFonts w:ascii="Times New Roman" w:hAnsi="Times New Roman" w:cs="Times New Roman"/>
              </w:rPr>
              <w:t>.515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:rsidR="00BB222F" w:rsidRPr="004216FD" w:rsidRDefault="00BB222F" w:rsidP="005C09A1">
            <w:pPr>
              <w:jc w:val="center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/>
              </w:rPr>
              <w:t>-</w:t>
            </w:r>
            <w:r w:rsidRPr="004216FD">
              <w:rPr>
                <w:rFonts w:ascii="Times New Roman" w:hAnsi="Times New Roman" w:cs="Times New Roman" w:hint="eastAsia"/>
              </w:rPr>
              <w:t>0</w:t>
            </w:r>
            <w:r w:rsidRPr="004216FD">
              <w:rPr>
                <w:rFonts w:ascii="Times New Roman" w:hAnsi="Times New Roman" w:cs="Times New Roman"/>
              </w:rPr>
              <w:t>.012, 1.041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</w:tcBorders>
          </w:tcPr>
          <w:p w:rsidR="00BB222F" w:rsidRPr="004216FD" w:rsidRDefault="00BB222F" w:rsidP="005C09A1">
            <w:pPr>
              <w:jc w:val="center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 w:hint="eastAsia"/>
              </w:rPr>
              <w:t>0</w:t>
            </w:r>
            <w:r w:rsidRPr="004216FD">
              <w:rPr>
                <w:rFonts w:ascii="Times New Roman" w:hAnsi="Times New Roman" w:cs="Times New Roman"/>
              </w:rPr>
              <w:t>.055</w:t>
            </w:r>
          </w:p>
        </w:tc>
      </w:tr>
      <w:tr w:rsidR="00BB222F" w:rsidRPr="004216FD" w:rsidTr="005C09A1">
        <w:tc>
          <w:tcPr>
            <w:tcW w:w="3487" w:type="dxa"/>
            <w:tcBorders>
              <w:top w:val="nil"/>
              <w:bottom w:val="nil"/>
              <w:right w:val="nil"/>
            </w:tcBorders>
          </w:tcPr>
          <w:p w:rsidR="00BB222F" w:rsidRPr="004216FD" w:rsidRDefault="00BB222F" w:rsidP="005C09A1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/>
              </w:rPr>
              <w:t>North America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:rsidR="00BB222F" w:rsidRPr="004216FD" w:rsidRDefault="00BB222F" w:rsidP="005C09A1">
            <w:pPr>
              <w:jc w:val="center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 w:hint="eastAsia"/>
              </w:rPr>
              <w:t>-</w:t>
            </w:r>
            <w:r w:rsidRPr="004216FD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:rsidR="00BB222F" w:rsidRPr="004216FD" w:rsidRDefault="00BB222F" w:rsidP="005C09A1">
            <w:pPr>
              <w:jc w:val="center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 w:hint="eastAsia"/>
              </w:rPr>
              <w:t>-</w:t>
            </w:r>
            <w:r w:rsidRPr="004216FD">
              <w:rPr>
                <w:rFonts w:ascii="Times New Roman" w:hAnsi="Times New Roman" w:cs="Times New Roman"/>
              </w:rPr>
              <w:t>0.596, 0.411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</w:tcBorders>
          </w:tcPr>
          <w:p w:rsidR="00BB222F" w:rsidRPr="004216FD" w:rsidRDefault="00BB222F" w:rsidP="005C09A1">
            <w:pPr>
              <w:jc w:val="center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 w:hint="eastAsia"/>
              </w:rPr>
              <w:t>0</w:t>
            </w:r>
            <w:r w:rsidRPr="004216FD">
              <w:rPr>
                <w:rFonts w:ascii="Times New Roman" w:hAnsi="Times New Roman" w:cs="Times New Roman"/>
              </w:rPr>
              <w:t>.712</w:t>
            </w:r>
          </w:p>
        </w:tc>
      </w:tr>
      <w:tr w:rsidR="00BB222F" w:rsidRPr="004216FD" w:rsidTr="005C09A1">
        <w:tc>
          <w:tcPr>
            <w:tcW w:w="3487" w:type="dxa"/>
            <w:tcBorders>
              <w:top w:val="nil"/>
              <w:bottom w:val="nil"/>
              <w:right w:val="nil"/>
            </w:tcBorders>
          </w:tcPr>
          <w:p w:rsidR="00BB222F" w:rsidRPr="004216FD" w:rsidRDefault="00BB222F" w:rsidP="005C09A1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/>
              </w:rPr>
              <w:t>South America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:rsidR="00BB222F" w:rsidRPr="004216FD" w:rsidRDefault="00BB222F" w:rsidP="005C09A1">
            <w:pPr>
              <w:jc w:val="center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 w:hint="eastAsia"/>
              </w:rPr>
              <w:t>-</w:t>
            </w:r>
            <w:r w:rsidRPr="004216FD">
              <w:rPr>
                <w:rFonts w:ascii="Times New Roman" w:hAnsi="Times New Roman" w:cs="Times New Roman"/>
              </w:rPr>
              <w:t>0.406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:rsidR="00BB222F" w:rsidRPr="004216FD" w:rsidRDefault="00BB222F" w:rsidP="005C09A1">
            <w:pPr>
              <w:jc w:val="center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 w:hint="eastAsia"/>
              </w:rPr>
              <w:t>-</w:t>
            </w:r>
            <w:r w:rsidRPr="004216FD">
              <w:rPr>
                <w:rFonts w:ascii="Times New Roman" w:hAnsi="Times New Roman" w:cs="Times New Roman"/>
              </w:rPr>
              <w:t>1.516, 0.704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</w:tcBorders>
          </w:tcPr>
          <w:p w:rsidR="00BB222F" w:rsidRPr="004216FD" w:rsidRDefault="00BB222F" w:rsidP="005C09A1">
            <w:pPr>
              <w:jc w:val="center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 w:hint="eastAsia"/>
              </w:rPr>
              <w:t>0</w:t>
            </w:r>
            <w:r w:rsidRPr="004216FD">
              <w:rPr>
                <w:rFonts w:ascii="Times New Roman" w:hAnsi="Times New Roman" w:cs="Times New Roman"/>
              </w:rPr>
              <w:t>.462</w:t>
            </w:r>
          </w:p>
        </w:tc>
      </w:tr>
      <w:tr w:rsidR="00BB222F" w:rsidRPr="004216FD" w:rsidTr="005C09A1">
        <w:tc>
          <w:tcPr>
            <w:tcW w:w="3487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:rsidR="00BB222F" w:rsidRPr="004216FD" w:rsidRDefault="00BB222F" w:rsidP="005C09A1">
            <w:pPr>
              <w:jc w:val="left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 w:hint="eastAsia"/>
              </w:rPr>
              <w:t>P</w:t>
            </w:r>
            <w:r w:rsidRPr="004216FD">
              <w:rPr>
                <w:rFonts w:ascii="Times New Roman" w:hAnsi="Times New Roman" w:cs="Times New Roman"/>
              </w:rPr>
              <w:t>RISMA (No)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BB222F" w:rsidRPr="004216FD" w:rsidRDefault="00BB222F" w:rsidP="005C09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BB222F" w:rsidRPr="004216FD" w:rsidRDefault="00BB222F" w:rsidP="005C09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:rsidR="00BB222F" w:rsidRPr="004216FD" w:rsidRDefault="00BB222F" w:rsidP="005C09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222F" w:rsidRPr="004216FD" w:rsidTr="005C09A1">
        <w:tc>
          <w:tcPr>
            <w:tcW w:w="3487" w:type="dxa"/>
            <w:tcBorders>
              <w:top w:val="nil"/>
              <w:bottom w:val="nil"/>
              <w:right w:val="nil"/>
            </w:tcBorders>
          </w:tcPr>
          <w:p w:rsidR="00BB222F" w:rsidRPr="004216FD" w:rsidRDefault="00BB222F" w:rsidP="005C09A1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 w:hint="eastAsia"/>
              </w:rPr>
              <w:t>Y</w:t>
            </w:r>
            <w:r w:rsidRPr="004216FD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:rsidR="00BB222F" w:rsidRPr="004216FD" w:rsidRDefault="00BB222F" w:rsidP="005C09A1">
            <w:pPr>
              <w:jc w:val="center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 w:hint="eastAsia"/>
              </w:rPr>
              <w:t>-</w:t>
            </w:r>
            <w:r w:rsidRPr="004216FD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:rsidR="00BB222F" w:rsidRPr="004216FD" w:rsidRDefault="00BB222F" w:rsidP="005C09A1">
            <w:pPr>
              <w:jc w:val="center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 w:hint="eastAsia"/>
              </w:rPr>
              <w:t>-</w:t>
            </w:r>
            <w:r w:rsidRPr="004216FD">
              <w:rPr>
                <w:rFonts w:ascii="Times New Roman" w:hAnsi="Times New Roman" w:cs="Times New Roman"/>
              </w:rPr>
              <w:t>0.457, 0.347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</w:tcBorders>
          </w:tcPr>
          <w:p w:rsidR="00BB222F" w:rsidRPr="004216FD" w:rsidRDefault="00BB222F" w:rsidP="005C09A1">
            <w:pPr>
              <w:jc w:val="center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 w:hint="eastAsia"/>
              </w:rPr>
              <w:t>0</w:t>
            </w:r>
            <w:r w:rsidRPr="004216FD">
              <w:rPr>
                <w:rFonts w:ascii="Times New Roman" w:hAnsi="Times New Roman" w:cs="Times New Roman"/>
              </w:rPr>
              <w:t>.782</w:t>
            </w:r>
          </w:p>
        </w:tc>
      </w:tr>
      <w:tr w:rsidR="00BB222F" w:rsidRPr="004216FD" w:rsidTr="005C09A1">
        <w:tc>
          <w:tcPr>
            <w:tcW w:w="3487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:rsidR="00BB222F" w:rsidRPr="004216FD" w:rsidRDefault="00BB222F" w:rsidP="005C09A1">
            <w:pPr>
              <w:jc w:val="left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/>
              </w:rPr>
              <w:t>Preregistration (No)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BB222F" w:rsidRPr="004216FD" w:rsidRDefault="00BB222F" w:rsidP="005C09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BB222F" w:rsidRPr="004216FD" w:rsidRDefault="00BB222F" w:rsidP="005C09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:rsidR="00BB222F" w:rsidRPr="004216FD" w:rsidRDefault="00BB222F" w:rsidP="005C09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222F" w:rsidRPr="004216FD" w:rsidTr="005C09A1">
        <w:tc>
          <w:tcPr>
            <w:tcW w:w="3487" w:type="dxa"/>
            <w:tcBorders>
              <w:top w:val="nil"/>
              <w:bottom w:val="nil"/>
              <w:right w:val="nil"/>
            </w:tcBorders>
          </w:tcPr>
          <w:p w:rsidR="00BB222F" w:rsidRPr="004216FD" w:rsidRDefault="00BB222F" w:rsidP="005C09A1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 w:hint="eastAsia"/>
              </w:rPr>
              <w:t>Y</w:t>
            </w:r>
            <w:r w:rsidRPr="004216FD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:rsidR="00BB222F" w:rsidRPr="004216FD" w:rsidRDefault="00BB222F" w:rsidP="005C09A1">
            <w:pPr>
              <w:jc w:val="center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 w:hint="eastAsia"/>
              </w:rPr>
              <w:t>0</w:t>
            </w:r>
            <w:r w:rsidRPr="004216FD">
              <w:rPr>
                <w:rFonts w:ascii="Times New Roman" w:hAnsi="Times New Roman" w:cs="Times New Roman"/>
              </w:rPr>
              <w:t>.217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:rsidR="00BB222F" w:rsidRPr="004216FD" w:rsidRDefault="00BB222F" w:rsidP="005C09A1">
            <w:pPr>
              <w:jc w:val="center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 w:hint="eastAsia"/>
              </w:rPr>
              <w:t>-</w:t>
            </w:r>
            <w:r w:rsidRPr="004216FD">
              <w:rPr>
                <w:rFonts w:ascii="Times New Roman" w:hAnsi="Times New Roman" w:cs="Times New Roman"/>
              </w:rPr>
              <w:t>0.159, 0.594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</w:tcBorders>
          </w:tcPr>
          <w:p w:rsidR="00BB222F" w:rsidRPr="004216FD" w:rsidRDefault="00BB222F" w:rsidP="005C09A1">
            <w:pPr>
              <w:jc w:val="center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 w:hint="eastAsia"/>
              </w:rPr>
              <w:t>0</w:t>
            </w:r>
            <w:r w:rsidRPr="004216FD">
              <w:rPr>
                <w:rFonts w:ascii="Times New Roman" w:hAnsi="Times New Roman" w:cs="Times New Roman"/>
              </w:rPr>
              <w:t>.249</w:t>
            </w:r>
          </w:p>
        </w:tc>
      </w:tr>
      <w:tr w:rsidR="00BB222F" w:rsidRPr="004216FD" w:rsidTr="005C09A1">
        <w:tc>
          <w:tcPr>
            <w:tcW w:w="3487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:rsidR="00BB222F" w:rsidRPr="004216FD" w:rsidRDefault="00BB222F" w:rsidP="005C09A1">
            <w:pPr>
              <w:jc w:val="left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/>
              </w:rPr>
              <w:t>Funding</w:t>
            </w:r>
            <w:r w:rsidRPr="004216FD">
              <w:t xml:space="preserve"> </w:t>
            </w:r>
            <w:r w:rsidRPr="004216FD">
              <w:rPr>
                <w:rFonts w:ascii="Times New Roman" w:hAnsi="Times New Roman" w:cs="Times New Roman"/>
              </w:rPr>
              <w:t>support (No)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BB222F" w:rsidRPr="004216FD" w:rsidRDefault="00BB222F" w:rsidP="005C09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BB222F" w:rsidRPr="004216FD" w:rsidRDefault="00BB222F" w:rsidP="005C09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:rsidR="00BB222F" w:rsidRPr="004216FD" w:rsidRDefault="00BB222F" w:rsidP="005C09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222F" w:rsidRPr="004216FD" w:rsidTr="005C09A1">
        <w:tc>
          <w:tcPr>
            <w:tcW w:w="3487" w:type="dxa"/>
            <w:tcBorders>
              <w:top w:val="nil"/>
              <w:bottom w:val="nil"/>
              <w:right w:val="nil"/>
            </w:tcBorders>
          </w:tcPr>
          <w:p w:rsidR="00BB222F" w:rsidRPr="004216FD" w:rsidRDefault="00BB222F" w:rsidP="005C09A1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 w:hint="eastAsia"/>
              </w:rPr>
              <w:t>Y</w:t>
            </w:r>
            <w:r w:rsidRPr="004216FD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:rsidR="00BB222F" w:rsidRPr="004216FD" w:rsidRDefault="00BB222F" w:rsidP="005C09A1">
            <w:pPr>
              <w:jc w:val="center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/>
              </w:rPr>
              <w:t>-0.109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:rsidR="00BB222F" w:rsidRPr="004216FD" w:rsidRDefault="00BB222F" w:rsidP="005C09A1">
            <w:pPr>
              <w:jc w:val="center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 w:hint="eastAsia"/>
              </w:rPr>
              <w:t>-</w:t>
            </w:r>
            <w:r w:rsidRPr="004216FD">
              <w:rPr>
                <w:rFonts w:ascii="Times New Roman" w:hAnsi="Times New Roman" w:cs="Times New Roman"/>
              </w:rPr>
              <w:t>0.529, 0.309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</w:tcBorders>
          </w:tcPr>
          <w:p w:rsidR="00BB222F" w:rsidRPr="004216FD" w:rsidRDefault="00BB222F" w:rsidP="005C09A1">
            <w:pPr>
              <w:jc w:val="center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 w:hint="eastAsia"/>
              </w:rPr>
              <w:t>0</w:t>
            </w:r>
            <w:r w:rsidRPr="004216FD">
              <w:rPr>
                <w:rFonts w:ascii="Times New Roman" w:hAnsi="Times New Roman" w:cs="Times New Roman"/>
              </w:rPr>
              <w:t>.598</w:t>
            </w:r>
          </w:p>
        </w:tc>
      </w:tr>
      <w:tr w:rsidR="00BB222F" w:rsidRPr="004216FD" w:rsidTr="005C09A1">
        <w:tc>
          <w:tcPr>
            <w:tcW w:w="3487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:rsidR="00BB222F" w:rsidRPr="004216FD" w:rsidRDefault="00BB222F" w:rsidP="005C09A1">
            <w:pPr>
              <w:jc w:val="left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/>
              </w:rPr>
              <w:t>RCT enrollment (</w:t>
            </w:r>
            <w:r>
              <w:rPr>
                <w:rFonts w:ascii="Times New Roman" w:hAnsi="Times New Roman" w:cs="Times New Roman"/>
              </w:rPr>
              <w:t>n</w:t>
            </w:r>
            <w:r w:rsidRPr="004216FD">
              <w:rPr>
                <w:rFonts w:ascii="Times New Roman" w:hAnsi="Times New Roman" w:cs="Times New Roman"/>
              </w:rPr>
              <w:t>on-RCTs)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BB222F" w:rsidRPr="004216FD" w:rsidRDefault="00BB222F" w:rsidP="005C09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BB222F" w:rsidRPr="004216FD" w:rsidRDefault="00BB222F" w:rsidP="005C09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:rsidR="00BB222F" w:rsidRPr="004216FD" w:rsidRDefault="00BB222F" w:rsidP="005C09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222F" w:rsidRPr="004216FD" w:rsidTr="005C09A1">
        <w:tc>
          <w:tcPr>
            <w:tcW w:w="3487" w:type="dxa"/>
            <w:tcBorders>
              <w:top w:val="nil"/>
              <w:bottom w:val="nil"/>
              <w:right w:val="nil"/>
            </w:tcBorders>
          </w:tcPr>
          <w:p w:rsidR="00BB222F" w:rsidRPr="004216FD" w:rsidRDefault="00BB222F" w:rsidP="005C09A1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/>
              </w:rPr>
              <w:t xml:space="preserve">RCTs and </w:t>
            </w:r>
            <w:r>
              <w:rPr>
                <w:rFonts w:ascii="Times New Roman" w:hAnsi="Times New Roman" w:cs="Times New Roman" w:hint="eastAsia"/>
              </w:rPr>
              <w:t>n</w:t>
            </w:r>
            <w:r w:rsidRPr="004216FD">
              <w:rPr>
                <w:rFonts w:ascii="Times New Roman" w:hAnsi="Times New Roman" w:cs="Times New Roman"/>
              </w:rPr>
              <w:t>on-RCT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:rsidR="00BB222F" w:rsidRPr="004216FD" w:rsidRDefault="00BB222F" w:rsidP="005C09A1">
            <w:pPr>
              <w:jc w:val="center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 w:hint="eastAsia"/>
              </w:rPr>
              <w:t>-</w:t>
            </w:r>
            <w:r w:rsidRPr="004216FD">
              <w:rPr>
                <w:rFonts w:ascii="Times New Roman" w:hAnsi="Times New Roman" w:cs="Times New Roman"/>
              </w:rPr>
              <w:t>0.290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:rsidR="00BB222F" w:rsidRPr="004216FD" w:rsidRDefault="00BB222F" w:rsidP="005C09A1">
            <w:pPr>
              <w:jc w:val="center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 w:hint="eastAsia"/>
              </w:rPr>
              <w:t>-</w:t>
            </w:r>
            <w:r w:rsidRPr="004216FD">
              <w:rPr>
                <w:rFonts w:ascii="Times New Roman" w:hAnsi="Times New Roman" w:cs="Times New Roman"/>
              </w:rPr>
              <w:t>0.837, 0.257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</w:tcBorders>
          </w:tcPr>
          <w:p w:rsidR="00BB222F" w:rsidRPr="004216FD" w:rsidRDefault="00BB222F" w:rsidP="005C09A1">
            <w:pPr>
              <w:jc w:val="center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 w:hint="eastAsia"/>
              </w:rPr>
              <w:t>0</w:t>
            </w:r>
            <w:r w:rsidRPr="004216FD">
              <w:rPr>
                <w:rFonts w:ascii="Times New Roman" w:hAnsi="Times New Roman" w:cs="Times New Roman"/>
              </w:rPr>
              <w:t>.289</w:t>
            </w:r>
          </w:p>
        </w:tc>
      </w:tr>
      <w:tr w:rsidR="00BB222F" w:rsidRPr="004216FD" w:rsidTr="005C09A1">
        <w:tc>
          <w:tcPr>
            <w:tcW w:w="3487" w:type="dxa"/>
            <w:tcBorders>
              <w:top w:val="nil"/>
              <w:bottom w:val="nil"/>
              <w:right w:val="nil"/>
            </w:tcBorders>
          </w:tcPr>
          <w:p w:rsidR="00BB222F" w:rsidRPr="004216FD" w:rsidRDefault="00BB222F" w:rsidP="005C09A1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 w:hint="eastAsia"/>
              </w:rPr>
              <w:t>R</w:t>
            </w:r>
            <w:r w:rsidRPr="004216FD">
              <w:rPr>
                <w:rFonts w:ascii="Times New Roman" w:hAnsi="Times New Roman" w:cs="Times New Roman"/>
              </w:rPr>
              <w:t>CT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:rsidR="00BB222F" w:rsidRPr="004216FD" w:rsidRDefault="00BB222F" w:rsidP="005C09A1">
            <w:pPr>
              <w:jc w:val="center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 w:hint="eastAsia"/>
              </w:rPr>
              <w:t>-</w:t>
            </w:r>
            <w:r w:rsidRPr="004216FD">
              <w:rPr>
                <w:rFonts w:ascii="Times New Roman" w:hAnsi="Times New Roman" w:cs="Times New Roman"/>
              </w:rPr>
              <w:t>0.207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:rsidR="00BB222F" w:rsidRPr="004216FD" w:rsidRDefault="00BB222F" w:rsidP="005C09A1">
            <w:pPr>
              <w:jc w:val="center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 w:hint="eastAsia"/>
              </w:rPr>
              <w:t>-</w:t>
            </w:r>
            <w:r w:rsidRPr="004216FD">
              <w:rPr>
                <w:rFonts w:ascii="Times New Roman" w:hAnsi="Times New Roman" w:cs="Times New Roman"/>
              </w:rPr>
              <w:t>0.664, 0.251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</w:tcBorders>
          </w:tcPr>
          <w:p w:rsidR="00BB222F" w:rsidRPr="004216FD" w:rsidRDefault="00BB222F" w:rsidP="005C09A1">
            <w:pPr>
              <w:jc w:val="center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 w:hint="eastAsia"/>
              </w:rPr>
              <w:t>0</w:t>
            </w:r>
            <w:r w:rsidRPr="004216FD">
              <w:rPr>
                <w:rFonts w:ascii="Times New Roman" w:hAnsi="Times New Roman" w:cs="Times New Roman"/>
              </w:rPr>
              <w:t>.364</w:t>
            </w:r>
          </w:p>
        </w:tc>
      </w:tr>
      <w:tr w:rsidR="00BB222F" w:rsidRPr="004216FD" w:rsidTr="005C09A1">
        <w:tc>
          <w:tcPr>
            <w:tcW w:w="3487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:rsidR="00BB222F" w:rsidRPr="004216FD" w:rsidRDefault="00BB222F" w:rsidP="005C09A1">
            <w:pPr>
              <w:jc w:val="left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/>
              </w:rPr>
              <w:t>Whether CDSR (</w:t>
            </w:r>
            <w:r>
              <w:rPr>
                <w:rFonts w:ascii="Times New Roman" w:hAnsi="Times New Roman" w:cs="Times New Roman"/>
              </w:rPr>
              <w:t>n</w:t>
            </w:r>
            <w:r w:rsidRPr="004216FD">
              <w:rPr>
                <w:rFonts w:ascii="Times New Roman" w:hAnsi="Times New Roman" w:cs="Times New Roman"/>
              </w:rPr>
              <w:t>on-CDSR)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BB222F" w:rsidRPr="004216FD" w:rsidRDefault="00BB222F" w:rsidP="005C09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BB222F" w:rsidRPr="004216FD" w:rsidRDefault="00BB222F" w:rsidP="005C09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:rsidR="00BB222F" w:rsidRPr="004216FD" w:rsidRDefault="00BB222F" w:rsidP="005C09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222F" w:rsidRPr="004216FD" w:rsidTr="005C09A1">
        <w:tc>
          <w:tcPr>
            <w:tcW w:w="3487" w:type="dxa"/>
            <w:tcBorders>
              <w:top w:val="nil"/>
              <w:bottom w:val="nil"/>
              <w:right w:val="nil"/>
            </w:tcBorders>
          </w:tcPr>
          <w:p w:rsidR="00BB222F" w:rsidRPr="004216FD" w:rsidRDefault="00BB222F" w:rsidP="005C09A1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/>
              </w:rPr>
              <w:t>CDSR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:rsidR="00BB222F" w:rsidRPr="004216FD" w:rsidRDefault="00BB222F" w:rsidP="005C09A1">
            <w:pPr>
              <w:jc w:val="center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 w:hint="eastAsia"/>
              </w:rPr>
              <w:t>0</w:t>
            </w:r>
            <w:r w:rsidRPr="004216FD">
              <w:rPr>
                <w:rFonts w:ascii="Times New Roman" w:hAnsi="Times New Roman" w:cs="Times New Roman"/>
              </w:rPr>
              <w:t>.571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:rsidR="00BB222F" w:rsidRPr="004216FD" w:rsidRDefault="00BB222F" w:rsidP="005C09A1">
            <w:pPr>
              <w:jc w:val="center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 w:hint="eastAsia"/>
              </w:rPr>
              <w:t>-</w:t>
            </w:r>
            <w:r w:rsidRPr="004216FD">
              <w:rPr>
                <w:rFonts w:ascii="Times New Roman" w:hAnsi="Times New Roman" w:cs="Times New Roman"/>
              </w:rPr>
              <w:t>0.185, 1.327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</w:tcBorders>
          </w:tcPr>
          <w:p w:rsidR="00BB222F" w:rsidRPr="004216FD" w:rsidRDefault="00BB222F" w:rsidP="005C09A1">
            <w:pPr>
              <w:jc w:val="center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 w:hint="eastAsia"/>
              </w:rPr>
              <w:t>0</w:t>
            </w:r>
            <w:r w:rsidRPr="004216FD">
              <w:rPr>
                <w:rFonts w:ascii="Times New Roman" w:hAnsi="Times New Roman" w:cs="Times New Roman"/>
              </w:rPr>
              <w:t>.134</w:t>
            </w:r>
          </w:p>
        </w:tc>
      </w:tr>
      <w:tr w:rsidR="00BB222F" w:rsidRPr="004216FD" w:rsidTr="005C09A1">
        <w:tc>
          <w:tcPr>
            <w:tcW w:w="3487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:rsidR="00BB222F" w:rsidRPr="004216FD" w:rsidRDefault="00BB222F" w:rsidP="005C09A1">
            <w:pPr>
              <w:jc w:val="left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/>
              </w:rPr>
              <w:t>Meta-analysis (Without)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BB222F" w:rsidRPr="004216FD" w:rsidRDefault="00BB222F" w:rsidP="005C09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BB222F" w:rsidRPr="004216FD" w:rsidRDefault="00BB222F" w:rsidP="005C09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:rsidR="00BB222F" w:rsidRPr="004216FD" w:rsidRDefault="00BB222F" w:rsidP="005C09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222F" w:rsidTr="005C09A1">
        <w:tc>
          <w:tcPr>
            <w:tcW w:w="3487" w:type="dxa"/>
            <w:tcBorders>
              <w:top w:val="nil"/>
              <w:right w:val="nil"/>
            </w:tcBorders>
          </w:tcPr>
          <w:p w:rsidR="00BB222F" w:rsidRPr="004216FD" w:rsidRDefault="00BB222F" w:rsidP="005C09A1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 w:hint="eastAsia"/>
              </w:rPr>
              <w:t>W</w:t>
            </w:r>
            <w:r w:rsidRPr="004216FD">
              <w:rPr>
                <w:rFonts w:ascii="Times New Roman" w:hAnsi="Times New Roman" w:cs="Times New Roman"/>
              </w:rPr>
              <w:t>ith</w:t>
            </w:r>
          </w:p>
        </w:tc>
        <w:tc>
          <w:tcPr>
            <w:tcW w:w="3487" w:type="dxa"/>
            <w:tcBorders>
              <w:top w:val="nil"/>
              <w:left w:val="nil"/>
              <w:right w:val="nil"/>
            </w:tcBorders>
          </w:tcPr>
          <w:p w:rsidR="00BB222F" w:rsidRPr="004216FD" w:rsidRDefault="00BB222F" w:rsidP="005C09A1">
            <w:pPr>
              <w:jc w:val="center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 w:hint="eastAsia"/>
              </w:rPr>
              <w:t>0</w:t>
            </w:r>
            <w:r w:rsidRPr="004216FD">
              <w:rPr>
                <w:rFonts w:ascii="Times New Roman" w:hAnsi="Times New Roman" w:cs="Times New Roman"/>
              </w:rPr>
              <w:t>.107</w:t>
            </w:r>
          </w:p>
        </w:tc>
        <w:tc>
          <w:tcPr>
            <w:tcW w:w="3487" w:type="dxa"/>
            <w:tcBorders>
              <w:top w:val="nil"/>
              <w:left w:val="nil"/>
              <w:right w:val="nil"/>
            </w:tcBorders>
          </w:tcPr>
          <w:p w:rsidR="00BB222F" w:rsidRPr="004216FD" w:rsidRDefault="00BB222F" w:rsidP="005C09A1">
            <w:pPr>
              <w:jc w:val="center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 w:hint="eastAsia"/>
              </w:rPr>
              <w:t>-</w:t>
            </w:r>
            <w:r w:rsidRPr="004216FD">
              <w:rPr>
                <w:rFonts w:ascii="Times New Roman" w:hAnsi="Times New Roman" w:cs="Times New Roman"/>
              </w:rPr>
              <w:t>0.449, 0.663</w:t>
            </w:r>
          </w:p>
        </w:tc>
        <w:tc>
          <w:tcPr>
            <w:tcW w:w="3487" w:type="dxa"/>
            <w:tcBorders>
              <w:top w:val="nil"/>
              <w:left w:val="nil"/>
            </w:tcBorders>
          </w:tcPr>
          <w:p w:rsidR="00BB222F" w:rsidRDefault="00BB222F" w:rsidP="005C09A1">
            <w:pPr>
              <w:jc w:val="center"/>
              <w:rPr>
                <w:rFonts w:ascii="Times New Roman" w:hAnsi="Times New Roman" w:cs="Times New Roman"/>
              </w:rPr>
            </w:pPr>
            <w:r w:rsidRPr="004216FD">
              <w:rPr>
                <w:rFonts w:ascii="Times New Roman" w:hAnsi="Times New Roman" w:cs="Times New Roman" w:hint="eastAsia"/>
              </w:rPr>
              <w:t>0</w:t>
            </w:r>
            <w:r w:rsidRPr="004216FD">
              <w:rPr>
                <w:rFonts w:ascii="Times New Roman" w:hAnsi="Times New Roman" w:cs="Times New Roman"/>
              </w:rPr>
              <w:t>.698</w:t>
            </w:r>
          </w:p>
        </w:tc>
      </w:tr>
    </w:tbl>
    <w:p w:rsidR="00BB222F" w:rsidRDefault="00BB222F" w:rsidP="00BB222F">
      <w:pPr>
        <w:rPr>
          <w:rFonts w:ascii="Times New Roman" w:hAnsi="Times New Roman" w:cs="Times New Roman"/>
          <w:b/>
          <w:bCs/>
          <w:szCs w:val="21"/>
        </w:rPr>
      </w:pPr>
    </w:p>
    <w:p w:rsidR="00BB222F" w:rsidRDefault="00BB222F" w:rsidP="00BB222F">
      <w:pPr>
        <w:rPr>
          <w:rFonts w:ascii="Times New Roman" w:hAnsi="Times New Roman" w:cs="Times New Roman"/>
          <w:sz w:val="18"/>
          <w:szCs w:val="18"/>
        </w:rPr>
      </w:pPr>
    </w:p>
    <w:p w:rsidR="00677C64" w:rsidRPr="00BB222F" w:rsidRDefault="00677C64" w:rsidP="00BB222F">
      <w:bookmarkStart w:id="0" w:name="_GoBack"/>
      <w:bookmarkEnd w:id="0"/>
    </w:p>
    <w:sectPr w:rsidR="00677C64" w:rsidRPr="00BB222F" w:rsidSect="00BB22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16A0463"/>
    <w:multiLevelType w:val="hybridMultilevel"/>
    <w:tmpl w:val="3C6E94DE"/>
    <w:lvl w:ilvl="0" w:tplc="5E0C80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28B3"/>
    <w:rsid w:val="000127D4"/>
    <w:rsid w:val="000F1F0B"/>
    <w:rsid w:val="0018417B"/>
    <w:rsid w:val="001876EC"/>
    <w:rsid w:val="001C75D8"/>
    <w:rsid w:val="001F58DB"/>
    <w:rsid w:val="00216169"/>
    <w:rsid w:val="002215D8"/>
    <w:rsid w:val="00273867"/>
    <w:rsid w:val="00330048"/>
    <w:rsid w:val="003303F9"/>
    <w:rsid w:val="003C1BA5"/>
    <w:rsid w:val="003E01AF"/>
    <w:rsid w:val="003F2868"/>
    <w:rsid w:val="004230C1"/>
    <w:rsid w:val="004565F1"/>
    <w:rsid w:val="00493ED5"/>
    <w:rsid w:val="004D1589"/>
    <w:rsid w:val="00515352"/>
    <w:rsid w:val="00531D18"/>
    <w:rsid w:val="00534539"/>
    <w:rsid w:val="00543BC8"/>
    <w:rsid w:val="005D447E"/>
    <w:rsid w:val="006311E4"/>
    <w:rsid w:val="00677C64"/>
    <w:rsid w:val="006C6CF7"/>
    <w:rsid w:val="0071449D"/>
    <w:rsid w:val="00724048"/>
    <w:rsid w:val="00726ED0"/>
    <w:rsid w:val="0078657A"/>
    <w:rsid w:val="007C2AA4"/>
    <w:rsid w:val="00871B66"/>
    <w:rsid w:val="00876CF3"/>
    <w:rsid w:val="00970E36"/>
    <w:rsid w:val="009C7165"/>
    <w:rsid w:val="009D160B"/>
    <w:rsid w:val="009E2746"/>
    <w:rsid w:val="00A74BBE"/>
    <w:rsid w:val="00A92350"/>
    <w:rsid w:val="00AC449B"/>
    <w:rsid w:val="00AE4B34"/>
    <w:rsid w:val="00B4569F"/>
    <w:rsid w:val="00B45F09"/>
    <w:rsid w:val="00B535A3"/>
    <w:rsid w:val="00BA26C1"/>
    <w:rsid w:val="00BB222F"/>
    <w:rsid w:val="00BD0888"/>
    <w:rsid w:val="00C06A83"/>
    <w:rsid w:val="00C366AA"/>
    <w:rsid w:val="00C621AB"/>
    <w:rsid w:val="00CA21EB"/>
    <w:rsid w:val="00CB5225"/>
    <w:rsid w:val="00CD076D"/>
    <w:rsid w:val="00D203CE"/>
    <w:rsid w:val="00D528B3"/>
    <w:rsid w:val="00D52F10"/>
    <w:rsid w:val="00E825A6"/>
    <w:rsid w:val="00EA4CFE"/>
    <w:rsid w:val="00F15224"/>
    <w:rsid w:val="00F32448"/>
    <w:rsid w:val="00F40D87"/>
    <w:rsid w:val="00F43DEC"/>
    <w:rsid w:val="00F51382"/>
    <w:rsid w:val="00F73BA6"/>
    <w:rsid w:val="00FB7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FF9991"/>
  <w15:chartTrackingRefBased/>
  <w15:docId w15:val="{D8687A45-B5AE-433D-8816-FE040FB3F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28B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0D87"/>
    <w:pPr>
      <w:ind w:firstLineChars="200" w:firstLine="420"/>
    </w:pPr>
  </w:style>
  <w:style w:type="table" w:styleId="TableGrid">
    <w:name w:val="Table Grid"/>
    <w:basedOn w:val="TableNormal"/>
    <w:uiPriority w:val="39"/>
    <w:rsid w:val="005D447E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th Omale</dc:creator>
  <cp:keywords/>
  <dc:description/>
  <cp:lastModifiedBy>Kenneth Omale</cp:lastModifiedBy>
  <cp:revision>2</cp:revision>
  <dcterms:created xsi:type="dcterms:W3CDTF">2023-11-10T09:52:00Z</dcterms:created>
  <dcterms:modified xsi:type="dcterms:W3CDTF">2023-11-10T09:52:00Z</dcterms:modified>
</cp:coreProperties>
</file>